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5F08D" w14:textId="77777777" w:rsidR="00203907" w:rsidRPr="00A10E53" w:rsidRDefault="00203907" w:rsidP="00203907">
      <w:pPr>
        <w:spacing w:line="480" w:lineRule="auto"/>
        <w:rPr>
          <w:b/>
          <w:bCs/>
        </w:rPr>
      </w:pPr>
      <w:r w:rsidRPr="003D53B5">
        <w:rPr>
          <w:b/>
          <w:bCs/>
        </w:rPr>
        <w:t xml:space="preserve">Table </w:t>
      </w:r>
      <w:r>
        <w:rPr>
          <w:b/>
          <w:bCs/>
        </w:rPr>
        <w:t>S3</w:t>
      </w:r>
      <w:r w:rsidRPr="003D53B5">
        <w:rPr>
          <w:b/>
          <w:bCs/>
        </w:rPr>
        <w:t>. Parameter settings of performance evaluation</w:t>
      </w:r>
    </w:p>
    <w:tbl>
      <w:tblPr>
        <w:tblStyle w:val="GridTable1Light"/>
        <w:tblW w:w="9381" w:type="dxa"/>
        <w:tblLook w:val="04A0" w:firstRow="1" w:lastRow="0" w:firstColumn="1" w:lastColumn="0" w:noHBand="0" w:noVBand="1"/>
      </w:tblPr>
      <w:tblGrid>
        <w:gridCol w:w="5035"/>
        <w:gridCol w:w="1980"/>
        <w:gridCol w:w="2366"/>
      </w:tblGrid>
      <w:tr w:rsidR="00203907" w:rsidRPr="0074608A" w14:paraId="6A16BF5A" w14:textId="77777777" w:rsidTr="005A1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vAlign w:val="center"/>
          </w:tcPr>
          <w:p w14:paraId="3E4A0646" w14:textId="77777777" w:rsidR="00203907" w:rsidRPr="000974F8" w:rsidRDefault="00203907" w:rsidP="005A1AC3">
            <w:pPr>
              <w:rPr>
                <w:b w:val="0"/>
                <w:bCs w:val="0"/>
              </w:rPr>
            </w:pPr>
            <w:r w:rsidRPr="000974F8">
              <w:rPr>
                <w:b w:val="0"/>
                <w:bCs w:val="0"/>
              </w:rPr>
              <w:t>Parameter</w:t>
            </w:r>
          </w:p>
        </w:tc>
        <w:tc>
          <w:tcPr>
            <w:tcW w:w="1980" w:type="dxa"/>
            <w:vAlign w:val="center"/>
          </w:tcPr>
          <w:p w14:paraId="38DF75FC" w14:textId="77777777" w:rsidR="00203907" w:rsidRPr="000974F8" w:rsidRDefault="00203907" w:rsidP="005A1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974F8">
              <w:rPr>
                <w:b w:val="0"/>
                <w:bCs w:val="0"/>
              </w:rPr>
              <w:t>Fixed value</w:t>
            </w:r>
          </w:p>
        </w:tc>
        <w:tc>
          <w:tcPr>
            <w:tcW w:w="2366" w:type="dxa"/>
            <w:vAlign w:val="center"/>
          </w:tcPr>
          <w:p w14:paraId="6FBE141E" w14:textId="77777777" w:rsidR="00203907" w:rsidRPr="000974F8" w:rsidRDefault="00203907" w:rsidP="005A1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arying</w:t>
            </w:r>
            <w:r w:rsidRPr="000974F8">
              <w:rPr>
                <w:b w:val="0"/>
                <w:bCs w:val="0"/>
              </w:rPr>
              <w:t xml:space="preserve"> value</w:t>
            </w:r>
          </w:p>
        </w:tc>
      </w:tr>
      <w:tr w:rsidR="00203907" w:rsidRPr="0074608A" w14:paraId="7D8B4CC0" w14:textId="77777777" w:rsidTr="005A1AC3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vAlign w:val="center"/>
          </w:tcPr>
          <w:p w14:paraId="05B7D4AA" w14:textId="77777777" w:rsidR="00203907" w:rsidRPr="0074608A" w:rsidRDefault="00203907" w:rsidP="005A1AC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hromosome</w:t>
            </w:r>
            <w:r w:rsidRPr="0074608A">
              <w:rPr>
                <w:b w:val="0"/>
                <w:bCs w:val="0"/>
              </w:rPr>
              <w:t xml:space="preserve"> length (c</w:t>
            </w:r>
            <w:r>
              <w:rPr>
                <w:b w:val="0"/>
                <w:bCs w:val="0"/>
              </w:rPr>
              <w:t>enti</w:t>
            </w:r>
            <w:r w:rsidRPr="0074608A">
              <w:rPr>
                <w:b w:val="0"/>
                <w:bCs w:val="0"/>
              </w:rPr>
              <w:t>M</w:t>
            </w:r>
            <w:r>
              <w:rPr>
                <w:b w:val="0"/>
                <w:bCs w:val="0"/>
              </w:rPr>
              <w:t>organ</w:t>
            </w:r>
            <w:r w:rsidRPr="0074608A">
              <w:rPr>
                <w:b w:val="0"/>
                <w:bCs w:val="0"/>
              </w:rPr>
              <w:t>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</w:tcPr>
          <w:p w14:paraId="78661F9F" w14:textId="77777777" w:rsidR="00203907" w:rsidRPr="0074608A" w:rsidRDefault="00203907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1</w:t>
            </w:r>
          </w:p>
        </w:tc>
        <w:tc>
          <w:tcPr>
            <w:tcW w:w="2366" w:type="dxa"/>
            <w:vAlign w:val="center"/>
          </w:tcPr>
          <w:p w14:paraId="00D81ADD" w14:textId="77777777" w:rsidR="00203907" w:rsidRPr="0074608A" w:rsidRDefault="00203907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1, (10, 100; 10)</w:t>
            </w:r>
          </w:p>
        </w:tc>
      </w:tr>
      <w:tr w:rsidR="00203907" w:rsidRPr="0074608A" w14:paraId="3AEABD57" w14:textId="77777777" w:rsidTr="005A1AC3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vAlign w:val="center"/>
          </w:tcPr>
          <w:p w14:paraId="640C51FE" w14:textId="77777777" w:rsidR="00203907" w:rsidRPr="0074608A" w:rsidRDefault="00203907" w:rsidP="005A1AC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</w:t>
            </w:r>
            <w:r w:rsidRPr="0074608A">
              <w:rPr>
                <w:b w:val="0"/>
                <w:bCs w:val="0"/>
              </w:rPr>
              <w:t>ecombination rate (M</w:t>
            </w:r>
            <w:r>
              <w:rPr>
                <w:b w:val="0"/>
                <w:bCs w:val="0"/>
              </w:rPr>
              <w:t xml:space="preserve">organ per </w:t>
            </w:r>
            <w:r w:rsidRPr="0074608A">
              <w:rPr>
                <w:b w:val="0"/>
                <w:bCs w:val="0"/>
              </w:rPr>
              <w:t>b</w:t>
            </w:r>
            <w:r>
              <w:rPr>
                <w:b w:val="0"/>
                <w:bCs w:val="0"/>
              </w:rPr>
              <w:t xml:space="preserve">ase </w:t>
            </w:r>
            <w:r w:rsidRPr="0074608A">
              <w:rPr>
                <w:b w:val="0"/>
                <w:bCs w:val="0"/>
              </w:rPr>
              <w:t>p</w:t>
            </w:r>
            <w:r>
              <w:rPr>
                <w:b w:val="0"/>
                <w:bCs w:val="0"/>
              </w:rPr>
              <w:t>air</w:t>
            </w:r>
            <w:r w:rsidRPr="0074608A">
              <w:rPr>
                <w:b w:val="0"/>
                <w:bCs w:val="0"/>
              </w:rPr>
              <w:t>)</w:t>
            </w:r>
          </w:p>
        </w:tc>
        <w:tc>
          <w:tcPr>
            <w:tcW w:w="1980" w:type="dxa"/>
            <w:vAlign w:val="center"/>
          </w:tcPr>
          <w:p w14:paraId="47B26666" w14:textId="77777777" w:rsidR="00203907" w:rsidRPr="0074608A" w:rsidRDefault="00203907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Pr="00C6557A">
              <w:rPr>
                <w:vertAlign w:val="superscript"/>
              </w:rPr>
              <w:t>-8</w:t>
            </w:r>
          </w:p>
        </w:tc>
        <w:tc>
          <w:tcPr>
            <w:tcW w:w="2366" w:type="dxa"/>
            <w:vAlign w:val="center"/>
          </w:tcPr>
          <w:p w14:paraId="220F2AD4" w14:textId="77777777" w:rsidR="00203907" w:rsidRPr="0074608A" w:rsidRDefault="00203907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(</w:t>
            </w:r>
            <w:r>
              <w:t>10</w:t>
            </w:r>
            <w:r w:rsidRPr="00C6557A">
              <w:rPr>
                <w:vertAlign w:val="superscript"/>
              </w:rPr>
              <w:t>-9</w:t>
            </w:r>
            <w:r w:rsidRPr="0074608A">
              <w:t xml:space="preserve">, </w:t>
            </w:r>
            <w:r>
              <w:t>10</w:t>
            </w:r>
            <w:r w:rsidRPr="00C6557A">
              <w:rPr>
                <w:vertAlign w:val="superscript"/>
              </w:rPr>
              <w:t>-7</w:t>
            </w:r>
            <w:r w:rsidRPr="0074608A">
              <w:t xml:space="preserve">; </w:t>
            </w:r>
            <w:r>
              <w:t>10</w:t>
            </w:r>
            <w:r w:rsidRPr="00C6557A">
              <w:rPr>
                <w:vertAlign w:val="superscript"/>
              </w:rPr>
              <w:t>-9</w:t>
            </w:r>
            <w:r w:rsidRPr="0074608A">
              <w:t>)</w:t>
            </w:r>
          </w:p>
        </w:tc>
      </w:tr>
      <w:tr w:rsidR="00203907" w:rsidRPr="0074608A" w14:paraId="059F3997" w14:textId="77777777" w:rsidTr="005A1AC3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vAlign w:val="center"/>
          </w:tcPr>
          <w:p w14:paraId="5A6E8088" w14:textId="77777777" w:rsidR="00203907" w:rsidRPr="0074608A" w:rsidRDefault="00203907" w:rsidP="005A1AC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</w:t>
            </w:r>
            <w:r w:rsidRPr="0074608A">
              <w:rPr>
                <w:b w:val="0"/>
                <w:bCs w:val="0"/>
              </w:rPr>
              <w:t xml:space="preserve">utation rate </w:t>
            </w:r>
            <w:r>
              <w:rPr>
                <w:b w:val="0"/>
                <w:bCs w:val="0"/>
              </w:rPr>
              <w:t>(per generation per site</w:t>
            </w:r>
            <w:r w:rsidRPr="0074608A">
              <w:rPr>
                <w:b w:val="0"/>
                <w:bCs w:val="0"/>
              </w:rPr>
              <w:t>)</w:t>
            </w:r>
          </w:p>
        </w:tc>
        <w:tc>
          <w:tcPr>
            <w:tcW w:w="1980" w:type="dxa"/>
            <w:vAlign w:val="center"/>
          </w:tcPr>
          <w:p w14:paraId="5C45B7A6" w14:textId="77777777" w:rsidR="00203907" w:rsidRPr="0074608A" w:rsidRDefault="00203907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Pr="00344034">
              <w:rPr>
                <w:vertAlign w:val="superscript"/>
              </w:rPr>
              <w:t>-8</w:t>
            </w:r>
          </w:p>
        </w:tc>
        <w:tc>
          <w:tcPr>
            <w:tcW w:w="2366" w:type="dxa"/>
            <w:vAlign w:val="center"/>
          </w:tcPr>
          <w:p w14:paraId="79A337C3" w14:textId="77777777" w:rsidR="00203907" w:rsidRPr="0074608A" w:rsidRDefault="00203907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(</w:t>
            </w:r>
            <w:r>
              <w:t>10</w:t>
            </w:r>
            <w:r w:rsidRPr="00344034">
              <w:rPr>
                <w:vertAlign w:val="superscript"/>
              </w:rPr>
              <w:t>-9</w:t>
            </w:r>
            <w:r w:rsidRPr="0074608A">
              <w:t xml:space="preserve">, </w:t>
            </w:r>
            <w:r>
              <w:t>10</w:t>
            </w:r>
            <w:r w:rsidRPr="00344034">
              <w:rPr>
                <w:vertAlign w:val="superscript"/>
              </w:rPr>
              <w:t>-7</w:t>
            </w:r>
            <w:r w:rsidRPr="0074608A">
              <w:t xml:space="preserve">; </w:t>
            </w:r>
            <w:r>
              <w:t>10</w:t>
            </w:r>
            <w:r w:rsidRPr="00344034">
              <w:rPr>
                <w:vertAlign w:val="superscript"/>
              </w:rPr>
              <w:t>-9</w:t>
            </w:r>
            <w:r w:rsidRPr="0074608A">
              <w:t>)</w:t>
            </w:r>
          </w:p>
        </w:tc>
      </w:tr>
      <w:tr w:rsidR="00203907" w:rsidRPr="0074608A" w14:paraId="41E8CA30" w14:textId="77777777" w:rsidTr="005A1AC3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vAlign w:val="center"/>
          </w:tcPr>
          <w:p w14:paraId="4871122C" w14:textId="77777777" w:rsidR="00203907" w:rsidRPr="0074608A" w:rsidRDefault="00203907" w:rsidP="005A1AC3">
            <w:pPr>
              <w:rPr>
                <w:b w:val="0"/>
                <w:bCs w:val="0"/>
              </w:rPr>
            </w:pPr>
            <w:r w:rsidRPr="0074608A">
              <w:rPr>
                <w:b w:val="0"/>
                <w:bCs w:val="0"/>
              </w:rPr>
              <w:t>population size</w:t>
            </w:r>
          </w:p>
        </w:tc>
        <w:tc>
          <w:tcPr>
            <w:tcW w:w="1980" w:type="dxa"/>
            <w:vAlign w:val="center"/>
          </w:tcPr>
          <w:p w14:paraId="34D3044B" w14:textId="77777777" w:rsidR="00203907" w:rsidRPr="0074608A" w:rsidRDefault="00203907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5000</w:t>
            </w:r>
          </w:p>
        </w:tc>
        <w:tc>
          <w:tcPr>
            <w:tcW w:w="2366" w:type="dxa"/>
            <w:vAlign w:val="center"/>
          </w:tcPr>
          <w:p w14:paraId="1E5870B6" w14:textId="77777777" w:rsidR="00203907" w:rsidRPr="0074608A" w:rsidRDefault="00203907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(500, 20000; 500)</w:t>
            </w:r>
          </w:p>
        </w:tc>
      </w:tr>
      <w:tr w:rsidR="00203907" w:rsidRPr="0074608A" w14:paraId="0DD0E14F" w14:textId="77777777" w:rsidTr="005A1AC3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vAlign w:val="center"/>
          </w:tcPr>
          <w:p w14:paraId="1AA165A3" w14:textId="77777777" w:rsidR="00203907" w:rsidRPr="0074608A" w:rsidRDefault="00203907" w:rsidP="005A1AC3">
            <w:pPr>
              <w:rPr>
                <w:b w:val="0"/>
                <w:bCs w:val="0"/>
              </w:rPr>
            </w:pPr>
            <w:r w:rsidRPr="0074608A">
              <w:rPr>
                <w:b w:val="0"/>
                <w:bCs w:val="0"/>
              </w:rPr>
              <w:t>generation</w:t>
            </w:r>
          </w:p>
        </w:tc>
        <w:tc>
          <w:tcPr>
            <w:tcW w:w="1980" w:type="dxa"/>
            <w:vAlign w:val="center"/>
          </w:tcPr>
          <w:p w14:paraId="3CC4DBA8" w14:textId="77777777" w:rsidR="00203907" w:rsidRPr="0074608A" w:rsidRDefault="00203907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200</w:t>
            </w:r>
          </w:p>
        </w:tc>
        <w:tc>
          <w:tcPr>
            <w:tcW w:w="2366" w:type="dxa"/>
            <w:vAlign w:val="center"/>
          </w:tcPr>
          <w:p w14:paraId="672B93C5" w14:textId="77777777" w:rsidR="00203907" w:rsidRPr="0074608A" w:rsidRDefault="00203907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(10, 400; 10)</w:t>
            </w:r>
          </w:p>
        </w:tc>
      </w:tr>
      <w:tr w:rsidR="00203907" w:rsidRPr="0074608A" w14:paraId="74282712" w14:textId="77777777" w:rsidTr="005A1AC3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vAlign w:val="center"/>
          </w:tcPr>
          <w:p w14:paraId="21604707" w14:textId="77777777" w:rsidR="00203907" w:rsidRPr="00C23E8F" w:rsidRDefault="00203907" w:rsidP="005A1AC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umber of loci under selection</w:t>
            </w:r>
          </w:p>
        </w:tc>
        <w:tc>
          <w:tcPr>
            <w:tcW w:w="1980" w:type="dxa"/>
            <w:vAlign w:val="center"/>
          </w:tcPr>
          <w:p w14:paraId="05919B48" w14:textId="77777777" w:rsidR="00203907" w:rsidRPr="0074608A" w:rsidRDefault="00203907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366" w:type="dxa"/>
            <w:vAlign w:val="center"/>
          </w:tcPr>
          <w:p w14:paraId="3DFED46D" w14:textId="77777777" w:rsidR="00203907" w:rsidRPr="0074608A" w:rsidRDefault="00203907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, 10; 2)</w:t>
            </w:r>
          </w:p>
        </w:tc>
      </w:tr>
    </w:tbl>
    <w:p w14:paraId="490B1609" w14:textId="25F9EA4C" w:rsidR="003C71F1" w:rsidRPr="00203907" w:rsidRDefault="00203907" w:rsidP="00203907">
      <w:pPr>
        <w:spacing w:line="480" w:lineRule="auto"/>
        <w:jc w:val="both"/>
        <w:rPr>
          <w:sz w:val="20"/>
          <w:szCs w:val="20"/>
        </w:rPr>
      </w:pPr>
      <w:r w:rsidRPr="00ED220A">
        <w:rPr>
          <w:sz w:val="20"/>
          <w:szCs w:val="20"/>
          <w:vertAlign w:val="superscript"/>
        </w:rPr>
        <w:t xml:space="preserve">a </w:t>
      </w:r>
      <w:r w:rsidRPr="00ED220A">
        <w:rPr>
          <w:sz w:val="20"/>
          <w:szCs w:val="20"/>
        </w:rPr>
        <w:t xml:space="preserve">Every </w:t>
      </w:r>
      <m:oMath>
        <m:r>
          <w:rPr>
            <w:rFonts w:ascii="Cambria Math" w:hAnsi="Cambria Math"/>
            <w:sz w:val="20"/>
            <w:szCs w:val="20"/>
          </w:rPr>
          <m:t>4×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10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-5</m:t>
            </m:r>
          </m:sup>
        </m:sSup>
      </m:oMath>
      <w:r w:rsidRPr="00ED220A">
        <w:rPr>
          <w:sz w:val="20"/>
          <w:szCs w:val="20"/>
        </w:rPr>
        <w:t xml:space="preserve"> centiMorgan one locus. </w:t>
      </w:r>
      <w:r w:rsidRPr="00ED220A">
        <w:rPr>
          <w:sz w:val="20"/>
          <w:szCs w:val="20"/>
        </w:rPr>
        <w:fldChar w:fldCharType="begin"/>
      </w:r>
      <w:r w:rsidRPr="00ED220A">
        <w:rPr>
          <w:sz w:val="20"/>
          <w:szCs w:val="20"/>
        </w:rPr>
        <w:instrText xml:space="preserve"> ADDIN EN.REFLIST </w:instrText>
      </w:r>
      <w:r w:rsidRPr="00ED220A">
        <w:rPr>
          <w:sz w:val="20"/>
          <w:szCs w:val="20"/>
        </w:rPr>
        <w:fldChar w:fldCharType="end"/>
      </w:r>
    </w:p>
    <w:sectPr w:rsidR="003C71F1" w:rsidRPr="00203907" w:rsidSect="00B6065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E7263" w14:textId="77777777" w:rsidR="003410CA" w:rsidRDefault="003410CA">
      <w:r>
        <w:separator/>
      </w:r>
    </w:p>
  </w:endnote>
  <w:endnote w:type="continuationSeparator" w:id="0">
    <w:p w14:paraId="1AE1D1ED" w14:textId="77777777" w:rsidR="003410CA" w:rsidRDefault="00341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112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0014DB" w14:textId="77777777" w:rsidR="00A27E64" w:rsidRDefault="00161BBC" w:rsidP="007C6C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2D06DB" w14:textId="77777777" w:rsidR="00A27E64" w:rsidRDefault="003410CA" w:rsidP="00D704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10163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0C49BD" w14:textId="77777777" w:rsidR="00A27E64" w:rsidRDefault="00161BBC" w:rsidP="007C6C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075A80F" w14:textId="77777777" w:rsidR="00A27E64" w:rsidRDefault="003410CA" w:rsidP="00D704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A98E1" w14:textId="77777777" w:rsidR="003410CA" w:rsidRDefault="003410CA">
      <w:r>
        <w:separator/>
      </w:r>
    </w:p>
  </w:footnote>
  <w:footnote w:type="continuationSeparator" w:id="0">
    <w:p w14:paraId="008EC00B" w14:textId="77777777" w:rsidR="003410CA" w:rsidRDefault="00341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BAD"/>
    <w:rsid w:val="00001867"/>
    <w:rsid w:val="000709DC"/>
    <w:rsid w:val="00076131"/>
    <w:rsid w:val="000B46A0"/>
    <w:rsid w:val="00111A69"/>
    <w:rsid w:val="0012642F"/>
    <w:rsid w:val="001543CB"/>
    <w:rsid w:val="00161BBC"/>
    <w:rsid w:val="001A2BAD"/>
    <w:rsid w:val="00200531"/>
    <w:rsid w:val="00203907"/>
    <w:rsid w:val="002271C2"/>
    <w:rsid w:val="00295947"/>
    <w:rsid w:val="002B553A"/>
    <w:rsid w:val="002D0110"/>
    <w:rsid w:val="003410CA"/>
    <w:rsid w:val="003C71F1"/>
    <w:rsid w:val="003E6606"/>
    <w:rsid w:val="003F0AE7"/>
    <w:rsid w:val="003F2D19"/>
    <w:rsid w:val="00402949"/>
    <w:rsid w:val="00471BFA"/>
    <w:rsid w:val="004924D6"/>
    <w:rsid w:val="0049792B"/>
    <w:rsid w:val="004A1DC3"/>
    <w:rsid w:val="00513CB9"/>
    <w:rsid w:val="0053242E"/>
    <w:rsid w:val="005E0B33"/>
    <w:rsid w:val="00603A83"/>
    <w:rsid w:val="00624524"/>
    <w:rsid w:val="0067217D"/>
    <w:rsid w:val="006A04A6"/>
    <w:rsid w:val="007501A4"/>
    <w:rsid w:val="0079177C"/>
    <w:rsid w:val="007E5370"/>
    <w:rsid w:val="00812014"/>
    <w:rsid w:val="00836D35"/>
    <w:rsid w:val="0084667C"/>
    <w:rsid w:val="00872898"/>
    <w:rsid w:val="008B43EE"/>
    <w:rsid w:val="008E6705"/>
    <w:rsid w:val="009017A7"/>
    <w:rsid w:val="00920857"/>
    <w:rsid w:val="00947DCC"/>
    <w:rsid w:val="0096454D"/>
    <w:rsid w:val="00A01C17"/>
    <w:rsid w:val="00A829FB"/>
    <w:rsid w:val="00A833ED"/>
    <w:rsid w:val="00AB748D"/>
    <w:rsid w:val="00AC6E8C"/>
    <w:rsid w:val="00B45D64"/>
    <w:rsid w:val="00B47BBA"/>
    <w:rsid w:val="00B81391"/>
    <w:rsid w:val="00BA20D8"/>
    <w:rsid w:val="00C639B3"/>
    <w:rsid w:val="00C90B66"/>
    <w:rsid w:val="00CA7EC3"/>
    <w:rsid w:val="00CC2FD3"/>
    <w:rsid w:val="00CC6A90"/>
    <w:rsid w:val="00CE7B90"/>
    <w:rsid w:val="00D206FC"/>
    <w:rsid w:val="00D6764D"/>
    <w:rsid w:val="00D7491D"/>
    <w:rsid w:val="00DB6AAE"/>
    <w:rsid w:val="00DE6E8A"/>
    <w:rsid w:val="00DE72D6"/>
    <w:rsid w:val="00E6717E"/>
    <w:rsid w:val="00F32661"/>
    <w:rsid w:val="00FD4CBF"/>
    <w:rsid w:val="00FD76F0"/>
    <w:rsid w:val="00FF37FE"/>
    <w:rsid w:val="00FF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F9CFF"/>
  <w15:chartTrackingRefBased/>
  <w15:docId w15:val="{E7BAA552-D4EF-4B47-A10C-DFE12927E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B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1BB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61BBC"/>
  </w:style>
  <w:style w:type="character" w:styleId="PageNumber">
    <w:name w:val="page number"/>
    <w:basedOn w:val="DefaultParagraphFont"/>
    <w:uiPriority w:val="99"/>
    <w:semiHidden/>
    <w:unhideWhenUsed/>
    <w:rsid w:val="00161BBC"/>
  </w:style>
  <w:style w:type="character" w:styleId="LineNumber">
    <w:name w:val="line number"/>
    <w:basedOn w:val="DefaultParagraphFont"/>
    <w:uiPriority w:val="99"/>
    <w:semiHidden/>
    <w:unhideWhenUsed/>
    <w:rsid w:val="00161BBC"/>
  </w:style>
  <w:style w:type="table" w:styleId="GridTable1Light">
    <w:name w:val="Grid Table 1 Light"/>
    <w:basedOn w:val="TableNormal"/>
    <w:uiPriority w:val="46"/>
    <w:rsid w:val="00F3266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ng</dc:creator>
  <cp:keywords/>
  <dc:description/>
  <cp:lastModifiedBy>Rui Zhang</cp:lastModifiedBy>
  <cp:revision>6</cp:revision>
  <dcterms:created xsi:type="dcterms:W3CDTF">2021-09-29T01:33:00Z</dcterms:created>
  <dcterms:modified xsi:type="dcterms:W3CDTF">2021-09-29T01:36:00Z</dcterms:modified>
</cp:coreProperties>
</file>